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258" w:rsidRPr="00A07258" w:rsidRDefault="00A07258" w:rsidP="00086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5BD0" w:rsidRPr="00086937" w:rsidRDefault="00085BD0" w:rsidP="00086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937">
        <w:rPr>
          <w:rFonts w:ascii="Times New Roman" w:hAnsi="Times New Roman" w:cs="Times New Roman"/>
          <w:b/>
          <w:sz w:val="24"/>
          <w:szCs w:val="24"/>
        </w:rPr>
        <w:t>Supplementary table 1. Targeting sequences of shRNAs against indicated gen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6458"/>
      </w:tblGrid>
      <w:tr w:rsidR="00085BD0" w:rsidRPr="000020DE" w:rsidTr="000B431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RNA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equence</w:t>
            </w:r>
            <w:r w:rsidR="0008693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6937" w:rsidRPr="00A71202">
              <w:rPr>
                <w:rFonts w:eastAsia="Calibri"/>
                <w:sz w:val="20"/>
                <w:szCs w:val="20"/>
              </w:rPr>
              <w:t>5’</w:t>
            </w:r>
            <w:r w:rsidR="00086937" w:rsidRPr="00A71202">
              <w:rPr>
                <w:rFonts w:eastAsia="Calibri"/>
                <w:sz w:val="20"/>
                <w:szCs w:val="20"/>
              </w:rPr>
              <w:sym w:font="Symbol" w:char="F0AE"/>
            </w:r>
            <w:r w:rsidR="00086937" w:rsidRPr="00A71202">
              <w:rPr>
                <w:rFonts w:eastAsia="Calibri"/>
                <w:sz w:val="20"/>
                <w:szCs w:val="20"/>
              </w:rPr>
              <w:t>3’</w:t>
            </w:r>
          </w:p>
        </w:tc>
      </w:tr>
      <w:tr w:rsidR="00085BD0" w:rsidRPr="000020DE" w:rsidTr="000B4311">
        <w:tc>
          <w:tcPr>
            <w:tcW w:w="18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HSC70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002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AGTTTAAGCGCAAGCATAA</w:t>
            </w:r>
          </w:p>
        </w:tc>
      </w:tr>
      <w:tr w:rsidR="00085BD0" w:rsidRPr="000020DE" w:rsidTr="000B4311">
        <w:tc>
          <w:tcPr>
            <w:tcW w:w="183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HSC70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002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5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AACAAGAGAGCTGTAAGA</w:t>
            </w:r>
          </w:p>
        </w:tc>
        <w:bookmarkStart w:id="0" w:name="_GoBack"/>
        <w:bookmarkEnd w:id="0"/>
      </w:tr>
      <w:tr w:rsidR="00085BD0" w:rsidRPr="000020DE" w:rsidTr="000B4311">
        <w:tc>
          <w:tcPr>
            <w:tcW w:w="183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LAMP2A</w:t>
            </w:r>
          </w:p>
        </w:tc>
        <w:tc>
          <w:tcPr>
            <w:tcW w:w="645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TGAACATCACTCAGGATAA</w:t>
            </w:r>
          </w:p>
        </w:tc>
      </w:tr>
      <w:tr w:rsidR="00085BD0" w:rsidRPr="000020DE" w:rsidTr="000B4311">
        <w:tc>
          <w:tcPr>
            <w:tcW w:w="183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ATG7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45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CTTTGGGATTTGACACATTT</w:t>
            </w:r>
          </w:p>
        </w:tc>
      </w:tr>
      <w:tr w:rsidR="00085BD0" w:rsidRPr="000020DE" w:rsidTr="000B4311">
        <w:tc>
          <w:tcPr>
            <w:tcW w:w="183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ATG7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45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GCGTGAGACACATCACATTT</w:t>
            </w:r>
          </w:p>
        </w:tc>
      </w:tr>
      <w:tr w:rsidR="00085BD0" w:rsidRPr="000020DE" w:rsidTr="000B4311">
        <w:tc>
          <w:tcPr>
            <w:tcW w:w="183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p65</w:t>
            </w:r>
            <w:r w:rsidRPr="000020DE">
              <w:rPr>
                <w:rFonts w:ascii="Times New Roman" w:hAnsi="Times New Roman" w:cs="Times New Roman"/>
                <w:szCs w:val="21"/>
              </w:rPr>
              <w:t>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002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58" w:type="dxa"/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ATGAGATCTTCCTACTGT</w:t>
            </w:r>
          </w:p>
        </w:tc>
      </w:tr>
      <w:tr w:rsidR="00085BD0" w:rsidRPr="000020DE" w:rsidTr="000B4311">
        <w:tc>
          <w:tcPr>
            <w:tcW w:w="18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p65</w:t>
            </w:r>
            <w:r w:rsidRPr="000020DE">
              <w:rPr>
                <w:rFonts w:ascii="Times New Roman" w:hAnsi="Times New Roman" w:cs="Times New Roman"/>
                <w:szCs w:val="21"/>
              </w:rPr>
              <w:t>-</w:t>
            </w:r>
            <w:r w:rsidRPr="00D13342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4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5BD0" w:rsidRPr="000020DE" w:rsidRDefault="00085BD0" w:rsidP="00D133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0DE">
              <w:rPr>
                <w:rFonts w:ascii="Times New Roman" w:hAnsi="Times New Roman" w:cs="Times New Roman"/>
                <w:szCs w:val="21"/>
              </w:rPr>
              <w:t>GGATTGAGGAGAAACGTAA</w:t>
            </w:r>
          </w:p>
        </w:tc>
      </w:tr>
    </w:tbl>
    <w:p w:rsidR="00085BD0" w:rsidRDefault="00085BD0" w:rsidP="00085B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5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DC5" w:rsidRDefault="004F1DC5" w:rsidP="00085BD0">
      <w:r>
        <w:separator/>
      </w:r>
    </w:p>
  </w:endnote>
  <w:endnote w:type="continuationSeparator" w:id="0">
    <w:p w:rsidR="004F1DC5" w:rsidRDefault="004F1DC5" w:rsidP="0008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DC5" w:rsidRDefault="004F1DC5" w:rsidP="00085BD0">
      <w:r>
        <w:separator/>
      </w:r>
    </w:p>
  </w:footnote>
  <w:footnote w:type="continuationSeparator" w:id="0">
    <w:p w:rsidR="004F1DC5" w:rsidRDefault="004F1DC5" w:rsidP="00085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3CC"/>
    <w:rsid w:val="00085BD0"/>
    <w:rsid w:val="00086937"/>
    <w:rsid w:val="000B4311"/>
    <w:rsid w:val="00171839"/>
    <w:rsid w:val="001D33CC"/>
    <w:rsid w:val="0031252A"/>
    <w:rsid w:val="004F1DC5"/>
    <w:rsid w:val="00764CC4"/>
    <w:rsid w:val="007C39AF"/>
    <w:rsid w:val="00A07258"/>
    <w:rsid w:val="00C13FBA"/>
    <w:rsid w:val="00D03B0F"/>
    <w:rsid w:val="00D154C9"/>
    <w:rsid w:val="00D41054"/>
    <w:rsid w:val="00E7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8F7700-796B-46AB-94C0-FF6A79874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BD0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BD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BD0"/>
    <w:rPr>
      <w:sz w:val="18"/>
      <w:szCs w:val="18"/>
    </w:rPr>
  </w:style>
  <w:style w:type="table" w:styleId="a5">
    <w:name w:val="Table Grid"/>
    <w:basedOn w:val="a1"/>
    <w:uiPriority w:val="39"/>
    <w:rsid w:val="00085BD0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ang</dc:creator>
  <cp:keywords/>
  <dc:description/>
  <cp:lastModifiedBy>june Tang</cp:lastModifiedBy>
  <cp:revision>6</cp:revision>
  <dcterms:created xsi:type="dcterms:W3CDTF">2017-03-02T08:29:00Z</dcterms:created>
  <dcterms:modified xsi:type="dcterms:W3CDTF">2017-05-08T14:39:00Z</dcterms:modified>
</cp:coreProperties>
</file>